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C4BEE" w14:textId="77777777" w:rsidR="00EC383F" w:rsidRDefault="00EC383F" w:rsidP="00EC383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A665E28" wp14:editId="6436ED23">
            <wp:extent cx="3792220" cy="21888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220" cy="218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19BCA1" w14:textId="1B022B47" w:rsidR="00EC383F" w:rsidRDefault="00EC383F" w:rsidP="00EC383F">
      <w:pPr>
        <w:rPr>
          <w:rFonts w:ascii="Times New Roman" w:hAnsi="Times New Roman" w:cs="Times New Roman"/>
          <w:b/>
          <w:sz w:val="24"/>
          <w:szCs w:val="24"/>
        </w:rPr>
      </w:pPr>
      <w:r w:rsidRPr="004E3EC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828EF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4E3EC6">
        <w:rPr>
          <w:rFonts w:ascii="Times New Roman" w:hAnsi="Times New Roman" w:cs="Times New Roman"/>
          <w:b/>
          <w:sz w:val="24"/>
          <w:szCs w:val="24"/>
        </w:rPr>
        <w:t>1</w:t>
      </w:r>
      <w:r w:rsidR="00702720">
        <w:rPr>
          <w:rFonts w:ascii="Times New Roman" w:hAnsi="Times New Roman" w:cs="Times New Roman"/>
          <w:b/>
          <w:sz w:val="24"/>
          <w:szCs w:val="24"/>
        </w:rPr>
        <w:t>1</w:t>
      </w:r>
      <w:r w:rsidRPr="004E3EC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E3EC6">
        <w:rPr>
          <w:rFonts w:ascii="Times New Roman" w:hAnsi="Times New Roman" w:cs="Times New Roman"/>
          <w:sz w:val="24"/>
          <w:szCs w:val="24"/>
        </w:rPr>
        <w:t>Morphology-related gene changes after TU-BcX-2K1 explants were treated with panobinostat and romidepsin. Genes analyzed were the epithelial gene E-cadherin (CDH1) and the mesenchymal genes vimentin (VIM) and N-cadherin (CDH2). qRT-PCR was used to evaluate gene expression and results were normalized to β-actin and DMSO vehicle controls. Error bars represent S.E.M. N = 3.</w:t>
      </w:r>
    </w:p>
    <w:p w14:paraId="0DC07A2E" w14:textId="77777777" w:rsidR="008C68D7" w:rsidRDefault="008C68D7"/>
    <w:sectPr w:rsidR="008C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C383F"/>
    <w:rsid w:val="006568A2"/>
    <w:rsid w:val="00702720"/>
    <w:rsid w:val="007828EF"/>
    <w:rsid w:val="008C68D7"/>
    <w:rsid w:val="00EC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8C5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8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8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8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8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AJTUALA</cp:lastModifiedBy>
  <cp:revision>3</cp:revision>
  <dcterms:created xsi:type="dcterms:W3CDTF">2018-12-06T20:35:00Z</dcterms:created>
  <dcterms:modified xsi:type="dcterms:W3CDTF">2019-02-26T13:57:00Z</dcterms:modified>
</cp:coreProperties>
</file>